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9C567" w14:textId="5CFE2971" w:rsidR="009F4A70" w:rsidRPr="003C4F59" w:rsidRDefault="00352C46" w:rsidP="009F4A70">
      <w:pPr>
        <w:pStyle w:val="Bildetekst"/>
        <w:keepNext/>
        <w:rPr>
          <w:rFonts w:ascii="Times New Roman" w:hAnsi="Times New Roman" w:cs="Times New Roman"/>
          <w:b w:val="0"/>
          <w:sz w:val="24"/>
          <w:szCs w:val="22"/>
          <w:lang w:val="en-US"/>
        </w:rPr>
      </w:pPr>
      <w:r>
        <w:rPr>
          <w:rFonts w:ascii="Times New Roman" w:hAnsi="Times New Roman" w:cs="Times New Roman"/>
          <w:i/>
          <w:sz w:val="24"/>
          <w:szCs w:val="22"/>
          <w:lang w:val="en-US"/>
        </w:rPr>
        <w:t>Supplementary</w:t>
      </w:r>
      <w:r w:rsidR="00161B74">
        <w:rPr>
          <w:rFonts w:ascii="Times New Roman" w:hAnsi="Times New Roman" w:cs="Times New Roman"/>
          <w:i/>
          <w:sz w:val="24"/>
          <w:szCs w:val="22"/>
          <w:lang w:val="en-US"/>
        </w:rPr>
        <w:t xml:space="preserve"> Table 3</w:t>
      </w:r>
      <w:r w:rsidR="009F4A70">
        <w:rPr>
          <w:rFonts w:ascii="Times New Roman" w:hAnsi="Times New Roman" w:cs="Times New Roman"/>
          <w:i/>
          <w:sz w:val="24"/>
          <w:szCs w:val="22"/>
          <w:lang w:val="en-US"/>
        </w:rPr>
        <w:t xml:space="preserve">. </w:t>
      </w:r>
      <w:r w:rsidR="009F4A70">
        <w:rPr>
          <w:rFonts w:ascii="Times New Roman" w:hAnsi="Times New Roman" w:cs="Times New Roman"/>
          <w:b w:val="0"/>
          <w:sz w:val="24"/>
          <w:szCs w:val="22"/>
          <w:lang w:val="en-US"/>
        </w:rPr>
        <w:t>Concomitant medication during</w:t>
      </w:r>
      <w:r w:rsidR="009F4A70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  <w:r w:rsidR="00481B07">
        <w:rPr>
          <w:rFonts w:ascii="Times New Roman" w:hAnsi="Times New Roman" w:cs="Times New Roman"/>
          <w:b w:val="0"/>
          <w:sz w:val="24"/>
          <w:szCs w:val="22"/>
          <w:lang w:val="en-US"/>
        </w:rPr>
        <w:t>18</w:t>
      </w:r>
      <w:r w:rsidR="009F4A70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  <w:r w:rsidR="009F4A70" w:rsidRPr="00B36DFE">
        <w:rPr>
          <w:rFonts w:ascii="Times New Roman" w:hAnsi="Times New Roman" w:cs="Times New Roman"/>
          <w:b w:val="0"/>
          <w:sz w:val="24"/>
          <w:szCs w:val="22"/>
          <w:lang w:val="en-US"/>
        </w:rPr>
        <w:t>months follow-up</w:t>
      </w:r>
      <w:r w:rsidR="001856A9" w:rsidRPr="001856A9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  <w:r w:rsidR="00883AD2">
        <w:rPr>
          <w:rFonts w:ascii="Times New Roman" w:hAnsi="Times New Roman" w:cs="Times New Roman"/>
          <w:b w:val="0"/>
          <w:sz w:val="24"/>
          <w:szCs w:val="22"/>
          <w:lang w:val="en-US"/>
        </w:rPr>
        <w:t>(shown by ATC-code)</w:t>
      </w:r>
      <w:r w:rsidR="001856A9">
        <w:rPr>
          <w:rFonts w:ascii="Times New Roman" w:hAnsi="Times New Roman" w:cs="Times New Roman"/>
          <w:b w:val="0"/>
          <w:sz w:val="24"/>
          <w:szCs w:val="22"/>
          <w:lang w:val="en-US"/>
        </w:rPr>
        <w:t xml:space="preserve"> </w:t>
      </w:r>
    </w:p>
    <w:p w14:paraId="1FA6EF8A" w14:textId="77777777" w:rsidR="009F4A70" w:rsidRDefault="009F4A70" w:rsidP="009F4A70">
      <w:pPr>
        <w:rPr>
          <w:lang w:val="en-GB"/>
        </w:rPr>
      </w:pPr>
    </w:p>
    <w:tbl>
      <w:tblPr>
        <w:tblStyle w:val="Listetabell21"/>
        <w:tblW w:w="8783" w:type="dxa"/>
        <w:tblLayout w:type="fixed"/>
        <w:tblLook w:val="04A0" w:firstRow="1" w:lastRow="0" w:firstColumn="1" w:lastColumn="0" w:noHBand="0" w:noVBand="1"/>
      </w:tblPr>
      <w:tblGrid>
        <w:gridCol w:w="1696"/>
        <w:gridCol w:w="4110"/>
        <w:gridCol w:w="1488"/>
        <w:gridCol w:w="1489"/>
      </w:tblGrid>
      <w:tr w:rsidR="004A484D" w:rsidRPr="00605776" w14:paraId="46FBC54A" w14:textId="77777777" w:rsidTr="00E211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24042EB" w14:textId="642670C6" w:rsidR="00FF7B63" w:rsidRPr="00605776" w:rsidRDefault="00481B07" w:rsidP="00416570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</w:pPr>
            <w:r w:rsidRPr="00605776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  <w:t>ATC code</w:t>
            </w:r>
          </w:p>
        </w:tc>
        <w:tc>
          <w:tcPr>
            <w:tcW w:w="4110" w:type="dxa"/>
          </w:tcPr>
          <w:p w14:paraId="56541DA4" w14:textId="31C14D99" w:rsidR="00FF7B63" w:rsidRPr="00605776" w:rsidRDefault="00481B07" w:rsidP="00481B07">
            <w:pPr>
              <w:keepNext/>
              <w:autoSpaceDE w:val="0"/>
              <w:autoSpaceDN w:val="0"/>
              <w:adjustRightInd w:val="0"/>
              <w:spacing w:before="67" w:after="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</w:pPr>
            <w:r w:rsidRPr="00605776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  <w:t>Description</w:t>
            </w:r>
          </w:p>
        </w:tc>
        <w:tc>
          <w:tcPr>
            <w:tcW w:w="1488" w:type="dxa"/>
          </w:tcPr>
          <w:p w14:paraId="0D0BF961" w14:textId="5FCAAF1C" w:rsidR="00FF7B63" w:rsidRPr="00605776" w:rsidRDefault="00481B07" w:rsidP="00416570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</w:pPr>
            <w:r w:rsidRPr="00605776"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  <w:t>N=40</w:t>
            </w:r>
          </w:p>
        </w:tc>
        <w:tc>
          <w:tcPr>
            <w:tcW w:w="1489" w:type="dxa"/>
          </w:tcPr>
          <w:p w14:paraId="5BC6046D" w14:textId="059BB3BE" w:rsidR="00FF7B63" w:rsidRPr="00605776" w:rsidRDefault="00FF7B63" w:rsidP="00416570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iCs/>
                <w:color w:val="000000"/>
                <w:sz w:val="24"/>
                <w:szCs w:val="22"/>
                <w:lang w:val="en-US" w:eastAsia="nb-NO"/>
              </w:rPr>
            </w:pPr>
          </w:p>
        </w:tc>
      </w:tr>
      <w:tr w:rsidR="004A484D" w:rsidRPr="009F4A70" w14:paraId="522CF837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3CC768F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A02</w:t>
            </w:r>
          </w:p>
        </w:tc>
        <w:tc>
          <w:tcPr>
            <w:tcW w:w="4110" w:type="dxa"/>
          </w:tcPr>
          <w:p w14:paraId="15ED1B27" w14:textId="1907C2F4" w:rsidR="00FF7B63" w:rsidRPr="002E51DC" w:rsidRDefault="003B71DF" w:rsidP="009F4A70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acids</w:t>
            </w:r>
            <w:r w:rsidR="006B2D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44375A6B" w14:textId="2FBA8FCA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9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22.5)</w:t>
            </w:r>
          </w:p>
        </w:tc>
        <w:tc>
          <w:tcPr>
            <w:tcW w:w="1489" w:type="dxa"/>
            <w:vAlign w:val="center"/>
          </w:tcPr>
          <w:p w14:paraId="1A949E01" w14:textId="7BB3364D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0D3E09B1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23B2C4D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A03, A04</w:t>
            </w:r>
          </w:p>
        </w:tc>
        <w:tc>
          <w:tcPr>
            <w:tcW w:w="4110" w:type="dxa"/>
            <w:vAlign w:val="center"/>
          </w:tcPr>
          <w:p w14:paraId="531F430A" w14:textId="481BA502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emetics</w:t>
            </w:r>
            <w:r w:rsidR="006B2D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715BB1E5" w14:textId="68EA004D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25.0)</w:t>
            </w:r>
          </w:p>
        </w:tc>
        <w:tc>
          <w:tcPr>
            <w:tcW w:w="1489" w:type="dxa"/>
            <w:vAlign w:val="center"/>
          </w:tcPr>
          <w:p w14:paraId="65C4812B" w14:textId="4D809560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4DFE3D2D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0067663" w14:textId="77777777" w:rsidR="00FF7B63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A06</w:t>
            </w:r>
          </w:p>
        </w:tc>
        <w:tc>
          <w:tcPr>
            <w:tcW w:w="4110" w:type="dxa"/>
            <w:vAlign w:val="center"/>
          </w:tcPr>
          <w:p w14:paraId="32F87873" w14:textId="6796281F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Laxantia</w:t>
            </w:r>
            <w:r w:rsidR="006B2D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131AE5F" w14:textId="72D94BEA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5.0)</w:t>
            </w:r>
          </w:p>
        </w:tc>
        <w:tc>
          <w:tcPr>
            <w:tcW w:w="1489" w:type="dxa"/>
            <w:vAlign w:val="center"/>
          </w:tcPr>
          <w:p w14:paraId="69FB16C6" w14:textId="74100E73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12BCBF37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7DD498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B01</w:t>
            </w:r>
          </w:p>
        </w:tc>
        <w:tc>
          <w:tcPr>
            <w:tcW w:w="4110" w:type="dxa"/>
            <w:vAlign w:val="center"/>
          </w:tcPr>
          <w:p w14:paraId="4F519E9D" w14:textId="068E2AC5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thrombotic agents</w:t>
            </w:r>
            <w:r w:rsidR="006B2D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93ECD3F" w14:textId="173BEF8B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2.5)</w:t>
            </w:r>
          </w:p>
        </w:tc>
        <w:tc>
          <w:tcPr>
            <w:tcW w:w="1489" w:type="dxa"/>
            <w:vAlign w:val="center"/>
          </w:tcPr>
          <w:p w14:paraId="4954A60E" w14:textId="5BD5DEE7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76C1A4A9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E004DEF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B03A, B03BB</w:t>
            </w:r>
          </w:p>
        </w:tc>
        <w:tc>
          <w:tcPr>
            <w:tcW w:w="4110" w:type="dxa"/>
            <w:vAlign w:val="center"/>
          </w:tcPr>
          <w:p w14:paraId="1CBAC96E" w14:textId="52740491" w:rsidR="00FF7B63" w:rsidRPr="002E51DC" w:rsidRDefault="006B2D39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Vitamin</w:t>
            </w:r>
            <w:r w:rsidR="00FF7B63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B12 supplemen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44CE4153" w14:textId="762E7252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12.5)</w:t>
            </w:r>
          </w:p>
        </w:tc>
        <w:tc>
          <w:tcPr>
            <w:tcW w:w="1489" w:type="dxa"/>
            <w:vAlign w:val="center"/>
          </w:tcPr>
          <w:p w14:paraId="37ACE81E" w14:textId="2976068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5C5AF8B4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DD6E199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C07</w:t>
            </w:r>
          </w:p>
        </w:tc>
        <w:tc>
          <w:tcPr>
            <w:tcW w:w="4110" w:type="dxa"/>
            <w:vAlign w:val="center"/>
          </w:tcPr>
          <w:p w14:paraId="3799B4AD" w14:textId="4DFD6EB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Betablockers</w:t>
            </w:r>
            <w:r w:rsidR="006B2D3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1EB521B3" w14:textId="703FFEFF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7.5)</w:t>
            </w:r>
          </w:p>
        </w:tc>
        <w:tc>
          <w:tcPr>
            <w:tcW w:w="1489" w:type="dxa"/>
            <w:vAlign w:val="center"/>
          </w:tcPr>
          <w:p w14:paraId="25DA8321" w14:textId="2EB05ABB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7874D390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904041C" w14:textId="77777777" w:rsidR="00FF7B63" w:rsidRPr="002E51DC" w:rsidRDefault="00FF7B63" w:rsidP="009F4A70">
            <w:pPr>
              <w:keepNext/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C08, C09</w:t>
            </w:r>
          </w:p>
        </w:tc>
        <w:tc>
          <w:tcPr>
            <w:tcW w:w="4110" w:type="dxa"/>
            <w:vAlign w:val="center"/>
          </w:tcPr>
          <w:p w14:paraId="1A1E5D2C" w14:textId="12DC3D13" w:rsidR="00FF7B63" w:rsidRPr="002E51DC" w:rsidRDefault="00FF7B63" w:rsidP="001856A9">
            <w:pPr>
              <w:keepNext/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hypertensive agent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19E920E7" w14:textId="1493145B" w:rsidR="00FF7B63" w:rsidRPr="002E51DC" w:rsidRDefault="00481B07" w:rsidP="001856A9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(10.0)</w:t>
            </w:r>
          </w:p>
        </w:tc>
        <w:tc>
          <w:tcPr>
            <w:tcW w:w="1489" w:type="dxa"/>
            <w:vAlign w:val="center"/>
          </w:tcPr>
          <w:p w14:paraId="1F9FEF13" w14:textId="0ABE4DD7" w:rsidR="00FF7B63" w:rsidRPr="002E51DC" w:rsidRDefault="00FF7B63" w:rsidP="001856A9">
            <w:pPr>
              <w:keepNext/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7FCCD094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34E5244A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C10</w:t>
            </w:r>
          </w:p>
        </w:tc>
        <w:tc>
          <w:tcPr>
            <w:tcW w:w="4110" w:type="dxa"/>
            <w:vAlign w:val="center"/>
          </w:tcPr>
          <w:p w14:paraId="55ADF0CA" w14:textId="44C2424F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tatin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CFB6148" w14:textId="74E172F3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5.0)</w:t>
            </w:r>
          </w:p>
        </w:tc>
        <w:tc>
          <w:tcPr>
            <w:tcW w:w="1489" w:type="dxa"/>
            <w:vAlign w:val="center"/>
          </w:tcPr>
          <w:p w14:paraId="22CFD037" w14:textId="04B9EF67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0448AA4A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6F6AAB29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G01, J01-05</w:t>
            </w:r>
          </w:p>
        </w:tc>
        <w:tc>
          <w:tcPr>
            <w:tcW w:w="4110" w:type="dxa"/>
            <w:vAlign w:val="center"/>
          </w:tcPr>
          <w:p w14:paraId="6A352539" w14:textId="59CED019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biotics</w:t>
            </w:r>
            <w:r w:rsidR="003B71D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13E1FA1D" w14:textId="60CEB21C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3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32.5)</w:t>
            </w:r>
          </w:p>
        </w:tc>
        <w:tc>
          <w:tcPr>
            <w:tcW w:w="1489" w:type="dxa"/>
            <w:vAlign w:val="center"/>
          </w:tcPr>
          <w:p w14:paraId="5F44EE6B" w14:textId="6D78C8A5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5DC92284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2B98610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G03A</w:t>
            </w:r>
          </w:p>
        </w:tc>
        <w:tc>
          <w:tcPr>
            <w:tcW w:w="4110" w:type="dxa"/>
            <w:vAlign w:val="center"/>
          </w:tcPr>
          <w:p w14:paraId="525901F5" w14:textId="5043668E" w:rsidR="00FF7B63" w:rsidRPr="002E51DC" w:rsidRDefault="00FF7B63" w:rsidP="004A484D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Contraceptives (systemic)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3BACEE71" w14:textId="7EDA868F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10.0)</w:t>
            </w:r>
          </w:p>
        </w:tc>
        <w:tc>
          <w:tcPr>
            <w:tcW w:w="1489" w:type="dxa"/>
            <w:vAlign w:val="center"/>
          </w:tcPr>
          <w:p w14:paraId="7444481A" w14:textId="68AC3984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136DDDC1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83DFEF1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H03</w:t>
            </w:r>
          </w:p>
        </w:tc>
        <w:tc>
          <w:tcPr>
            <w:tcW w:w="4110" w:type="dxa"/>
            <w:vAlign w:val="center"/>
          </w:tcPr>
          <w:p w14:paraId="4D6A26FC" w14:textId="6B7699AD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Thyroid hormone replacement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7C667DAA" w14:textId="0B8C9995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 (10.0)</w:t>
            </w:r>
          </w:p>
        </w:tc>
        <w:tc>
          <w:tcPr>
            <w:tcW w:w="1489" w:type="dxa"/>
            <w:vAlign w:val="center"/>
          </w:tcPr>
          <w:p w14:paraId="02EFE716" w14:textId="2AD1D491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7637C03B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78E10057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M01A</w:t>
            </w:r>
          </w:p>
        </w:tc>
        <w:tc>
          <w:tcPr>
            <w:tcW w:w="4110" w:type="dxa"/>
            <w:vAlign w:val="center"/>
          </w:tcPr>
          <w:p w14:paraId="6AD6F187" w14:textId="34F93CDC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NSAID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52FCC5D9" w14:textId="5F607D0C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7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42.5)</w:t>
            </w:r>
          </w:p>
        </w:tc>
        <w:tc>
          <w:tcPr>
            <w:tcW w:w="1489" w:type="dxa"/>
            <w:vAlign w:val="center"/>
          </w:tcPr>
          <w:p w14:paraId="463EEEC6" w14:textId="48DE2050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0750F474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3D6879A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2A</w:t>
            </w:r>
          </w:p>
        </w:tc>
        <w:tc>
          <w:tcPr>
            <w:tcW w:w="4110" w:type="dxa"/>
            <w:vAlign w:val="center"/>
          </w:tcPr>
          <w:p w14:paraId="681CF5A3" w14:textId="6C5D3E42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pioids</w:t>
            </w:r>
            <w:r w:rsidR="008103BC" w:rsidRPr="008103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a</w:t>
            </w:r>
            <w:proofErr w:type="spellEnd"/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3A084E20" w14:textId="722E79DE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246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</w:t>
            </w:r>
            <w:r w:rsidR="00246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7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.</w:t>
            </w:r>
            <w:r w:rsidR="0024688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)</w:t>
            </w:r>
          </w:p>
        </w:tc>
        <w:tc>
          <w:tcPr>
            <w:tcW w:w="1489" w:type="dxa"/>
            <w:vAlign w:val="center"/>
          </w:tcPr>
          <w:p w14:paraId="6BA9E848" w14:textId="35AA3CFB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356DB321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7BEA8D5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2B</w:t>
            </w:r>
          </w:p>
        </w:tc>
        <w:tc>
          <w:tcPr>
            <w:tcW w:w="4110" w:type="dxa"/>
            <w:vAlign w:val="center"/>
          </w:tcPr>
          <w:p w14:paraId="785FD109" w14:textId="5509DD60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Paracetamol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EE3486C" w14:textId="62D161F4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5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37.5)</w:t>
            </w:r>
          </w:p>
        </w:tc>
        <w:tc>
          <w:tcPr>
            <w:tcW w:w="1489" w:type="dxa"/>
            <w:vAlign w:val="center"/>
          </w:tcPr>
          <w:p w14:paraId="405E1E57" w14:textId="0DB1BDFC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3CF882E6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4C7DB65B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2C</w:t>
            </w:r>
          </w:p>
        </w:tc>
        <w:tc>
          <w:tcPr>
            <w:tcW w:w="4110" w:type="dxa"/>
            <w:vAlign w:val="center"/>
          </w:tcPr>
          <w:p w14:paraId="0DC991D6" w14:textId="767E9D04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migraine agent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8EC6AE1" w14:textId="2AF45DF7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5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12.5)</w:t>
            </w:r>
          </w:p>
        </w:tc>
        <w:tc>
          <w:tcPr>
            <w:tcW w:w="1489" w:type="dxa"/>
            <w:vAlign w:val="center"/>
          </w:tcPr>
          <w:p w14:paraId="70CCECB0" w14:textId="795692F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2EDC8B0B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4C28421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3A</w:t>
            </w:r>
          </w:p>
        </w:tc>
        <w:tc>
          <w:tcPr>
            <w:tcW w:w="4110" w:type="dxa"/>
            <w:vAlign w:val="center"/>
          </w:tcPr>
          <w:p w14:paraId="5553AB5F" w14:textId="725A86E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epileptic agent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05E23CFF" w14:textId="7CFCC97A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2.5)</w:t>
            </w:r>
          </w:p>
        </w:tc>
        <w:tc>
          <w:tcPr>
            <w:tcW w:w="1489" w:type="dxa"/>
            <w:vAlign w:val="center"/>
          </w:tcPr>
          <w:p w14:paraId="534AC22D" w14:textId="2A36B574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0FFDCFEE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DCEE2F6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5B</w:t>
            </w:r>
          </w:p>
        </w:tc>
        <w:tc>
          <w:tcPr>
            <w:tcW w:w="4110" w:type="dxa"/>
            <w:vAlign w:val="center"/>
          </w:tcPr>
          <w:p w14:paraId="64E5D985" w14:textId="15F748A2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xiolytica</w:t>
            </w:r>
            <w:proofErr w:type="spellEnd"/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60D6C192" w14:textId="7974E410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4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10.0)</w:t>
            </w:r>
          </w:p>
        </w:tc>
        <w:tc>
          <w:tcPr>
            <w:tcW w:w="1489" w:type="dxa"/>
            <w:vAlign w:val="center"/>
          </w:tcPr>
          <w:p w14:paraId="29CCDA5A" w14:textId="02E738F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7E370041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71E91B0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5C</w:t>
            </w:r>
          </w:p>
        </w:tc>
        <w:tc>
          <w:tcPr>
            <w:tcW w:w="4110" w:type="dxa"/>
            <w:vAlign w:val="center"/>
          </w:tcPr>
          <w:p w14:paraId="0AC7D792" w14:textId="502A68C1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Hypnotics and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sedatives</w:t>
            </w:r>
            <w:r w:rsidR="008103BC" w:rsidRPr="008103B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b-NO"/>
              </w:rPr>
              <w:t>b</w:t>
            </w:r>
            <w:proofErr w:type="spellEnd"/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2FA5AC38" w14:textId="460E9E9F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50.0)</w:t>
            </w:r>
          </w:p>
        </w:tc>
        <w:tc>
          <w:tcPr>
            <w:tcW w:w="1489" w:type="dxa"/>
            <w:vAlign w:val="center"/>
          </w:tcPr>
          <w:p w14:paraId="01CCB252" w14:textId="49894543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1A042E3B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1F11C83C" w14:textId="77777777" w:rsidR="00FF7B63" w:rsidRPr="002E51DC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N06</w:t>
            </w:r>
          </w:p>
        </w:tc>
        <w:tc>
          <w:tcPr>
            <w:tcW w:w="4110" w:type="dxa"/>
            <w:vAlign w:val="center"/>
          </w:tcPr>
          <w:p w14:paraId="083B5AC6" w14:textId="7B7B079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ntidepressant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68162183" w14:textId="55589A01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6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15.0)</w:t>
            </w:r>
          </w:p>
        </w:tc>
        <w:tc>
          <w:tcPr>
            <w:tcW w:w="1489" w:type="dxa"/>
            <w:vAlign w:val="center"/>
          </w:tcPr>
          <w:p w14:paraId="341098A6" w14:textId="65C71078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481B07" w14:paraId="64FADB56" w14:textId="77777777" w:rsidTr="004A484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2D6E3D04" w14:textId="77777777" w:rsidR="00FF7B63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  <w:t>R01, R03, R06A, S01G</w:t>
            </w:r>
          </w:p>
        </w:tc>
        <w:tc>
          <w:tcPr>
            <w:tcW w:w="4110" w:type="dxa"/>
            <w:vAlign w:val="center"/>
          </w:tcPr>
          <w:p w14:paraId="7927830A" w14:textId="39E0256B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Allergy and asthma medication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7BDB067F" w14:textId="7504E9C2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20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50.0)</w:t>
            </w:r>
          </w:p>
        </w:tc>
        <w:tc>
          <w:tcPr>
            <w:tcW w:w="1489" w:type="dxa"/>
            <w:vAlign w:val="center"/>
          </w:tcPr>
          <w:p w14:paraId="1C953DAF" w14:textId="5DCD2E29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9F4A70" w14:paraId="5999FE40" w14:textId="77777777" w:rsidTr="004A48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6BD6111" w14:textId="77777777" w:rsidR="00FF7B63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10" w:type="dxa"/>
            <w:vAlign w:val="center"/>
          </w:tcPr>
          <w:p w14:paraId="2A416F17" w14:textId="67085ECC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Other medications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, n (%)</w:t>
            </w:r>
          </w:p>
        </w:tc>
        <w:tc>
          <w:tcPr>
            <w:tcW w:w="1488" w:type="dxa"/>
            <w:vAlign w:val="center"/>
          </w:tcPr>
          <w:p w14:paraId="2B4F9BC0" w14:textId="29B7844F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30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75.0)</w:t>
            </w:r>
          </w:p>
        </w:tc>
        <w:tc>
          <w:tcPr>
            <w:tcW w:w="1489" w:type="dxa"/>
            <w:vAlign w:val="center"/>
          </w:tcPr>
          <w:p w14:paraId="2816D8C9" w14:textId="385C04BE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  <w:tr w:rsidR="004A484D" w:rsidRPr="00CE41D3" w14:paraId="07AC023A" w14:textId="77777777" w:rsidTr="004A484D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03BBB18C" w14:textId="77777777" w:rsidR="00FF7B63" w:rsidRDefault="00FF7B63" w:rsidP="009F4A70">
            <w:pPr>
              <w:autoSpaceDE w:val="0"/>
              <w:autoSpaceDN w:val="0"/>
              <w:adjustRightInd w:val="0"/>
              <w:spacing w:before="67" w:after="67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nb-NO"/>
              </w:rPr>
            </w:pPr>
          </w:p>
        </w:tc>
        <w:tc>
          <w:tcPr>
            <w:tcW w:w="4110" w:type="dxa"/>
            <w:vAlign w:val="center"/>
          </w:tcPr>
          <w:p w14:paraId="52970899" w14:textId="24AADC98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Dietary supplements (non-ATC)</w:t>
            </w:r>
            <w:r w:rsidR="004A484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, n (%)</w:t>
            </w:r>
          </w:p>
        </w:tc>
        <w:tc>
          <w:tcPr>
            <w:tcW w:w="1488" w:type="dxa"/>
            <w:vAlign w:val="center"/>
          </w:tcPr>
          <w:p w14:paraId="0731AD07" w14:textId="4E22C91D" w:rsidR="00FF7B63" w:rsidRPr="002E51DC" w:rsidRDefault="00481B07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>10</w:t>
            </w:r>
            <w:r w:rsidR="00B85F7A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  <w:t xml:space="preserve"> (25.0)</w:t>
            </w:r>
          </w:p>
        </w:tc>
        <w:tc>
          <w:tcPr>
            <w:tcW w:w="1489" w:type="dxa"/>
            <w:vAlign w:val="center"/>
          </w:tcPr>
          <w:p w14:paraId="17C7980C" w14:textId="44E67119" w:rsidR="00FF7B63" w:rsidRPr="002E51DC" w:rsidRDefault="00FF7B63" w:rsidP="001856A9">
            <w:pPr>
              <w:autoSpaceDE w:val="0"/>
              <w:autoSpaceDN w:val="0"/>
              <w:adjustRightInd w:val="0"/>
              <w:spacing w:before="67" w:after="6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nb-NO"/>
              </w:rPr>
            </w:pPr>
          </w:p>
        </w:tc>
      </w:tr>
    </w:tbl>
    <w:p w14:paraId="4B690A6C" w14:textId="77777777" w:rsidR="00DC40E4" w:rsidRDefault="00DC40E4" w:rsidP="009F4A70">
      <w:pPr>
        <w:rPr>
          <w:lang w:val="en-GB"/>
        </w:rPr>
      </w:pPr>
    </w:p>
    <w:p w14:paraId="5AE00DEB" w14:textId="7FD934E9" w:rsidR="003A5943" w:rsidRDefault="008103BC" w:rsidP="009F4A70">
      <w:pPr>
        <w:rPr>
          <w:lang w:val="en-GB"/>
        </w:rPr>
      </w:pPr>
      <w:r w:rsidRPr="008103BC">
        <w:rPr>
          <w:vertAlign w:val="superscript"/>
          <w:lang w:val="en-GB"/>
        </w:rPr>
        <w:t>a</w:t>
      </w:r>
      <w:r>
        <w:rPr>
          <w:lang w:val="en-GB"/>
        </w:rPr>
        <w:t>: 11 out of 40 patients received opioids at any time during follow-u</w:t>
      </w:r>
      <w:r w:rsidR="00A72DDE">
        <w:rPr>
          <w:lang w:val="en-GB"/>
        </w:rPr>
        <w:t xml:space="preserve">p. Among these, only </w:t>
      </w:r>
      <w:r>
        <w:rPr>
          <w:lang w:val="en-GB"/>
        </w:rPr>
        <w:t xml:space="preserve">2 </w:t>
      </w:r>
      <w:r w:rsidR="00A72DDE">
        <w:rPr>
          <w:lang w:val="en-GB"/>
        </w:rPr>
        <w:t xml:space="preserve">used tramadol daily on a regular basis, and 9 used codeine phosphate or tramadol on demand. None of the patients used any stronger opioids. </w:t>
      </w:r>
      <w:r w:rsidR="00A72DDE" w:rsidRPr="00A72DDE">
        <w:rPr>
          <w:vertAlign w:val="superscript"/>
          <w:lang w:val="en-GB"/>
        </w:rPr>
        <w:t>b</w:t>
      </w:r>
      <w:r w:rsidR="00A72DDE">
        <w:rPr>
          <w:lang w:val="en-GB"/>
        </w:rPr>
        <w:t xml:space="preserve">: 20 out of 40 patients had used hypnotics </w:t>
      </w:r>
      <w:r w:rsidR="000C5FE5">
        <w:rPr>
          <w:lang w:val="en-GB"/>
        </w:rPr>
        <w:t xml:space="preserve">regularly or sporadically </w:t>
      </w:r>
      <w:r w:rsidR="00A72DDE">
        <w:rPr>
          <w:lang w:val="en-GB"/>
        </w:rPr>
        <w:t>at any time during follow-up</w:t>
      </w:r>
      <w:r w:rsidR="00410D38">
        <w:rPr>
          <w:lang w:val="en-GB"/>
        </w:rPr>
        <w:t>, 4 of whom had tried more than one type of hypnotic</w:t>
      </w:r>
      <w:r w:rsidR="00A72DDE">
        <w:rPr>
          <w:lang w:val="en-GB"/>
        </w:rPr>
        <w:t>. Among the</w:t>
      </w:r>
      <w:r w:rsidR="00410D38">
        <w:rPr>
          <w:lang w:val="en-GB"/>
        </w:rPr>
        <w:t xml:space="preserve"> 20</w:t>
      </w:r>
      <w:r w:rsidR="00A72DDE">
        <w:rPr>
          <w:lang w:val="en-GB"/>
        </w:rPr>
        <w:t xml:space="preserve">, </w:t>
      </w:r>
      <w:r w:rsidR="000C5FE5">
        <w:rPr>
          <w:lang w:val="en-GB"/>
        </w:rPr>
        <w:t>10</w:t>
      </w:r>
      <w:r w:rsidR="00A72DDE">
        <w:rPr>
          <w:lang w:val="en-GB"/>
        </w:rPr>
        <w:t xml:space="preserve"> had used melatonin, 10 had </w:t>
      </w:r>
      <w:r w:rsidR="000C5FE5">
        <w:rPr>
          <w:lang w:val="en-GB"/>
        </w:rPr>
        <w:t xml:space="preserve">used </w:t>
      </w:r>
      <w:r w:rsidR="00A72DDE">
        <w:rPr>
          <w:lang w:val="en-GB"/>
        </w:rPr>
        <w:t xml:space="preserve">zopiclone </w:t>
      </w:r>
      <w:r w:rsidR="000C5FE5">
        <w:rPr>
          <w:lang w:val="en-GB"/>
        </w:rPr>
        <w:t xml:space="preserve">and </w:t>
      </w:r>
      <w:r w:rsidR="00A54266">
        <w:rPr>
          <w:lang w:val="en-GB"/>
        </w:rPr>
        <w:t xml:space="preserve">4 patients </w:t>
      </w:r>
      <w:r w:rsidR="000C5FE5">
        <w:rPr>
          <w:lang w:val="en-GB"/>
        </w:rPr>
        <w:t>had used nitrazepam or zolpidem</w:t>
      </w:r>
      <w:r w:rsidR="00A54266">
        <w:rPr>
          <w:lang w:val="en-GB"/>
        </w:rPr>
        <w:t>.</w:t>
      </w:r>
      <w:r w:rsidR="000C5FE5">
        <w:rPr>
          <w:lang w:val="en-GB"/>
        </w:rPr>
        <w:t xml:space="preserve"> </w:t>
      </w:r>
      <w:bookmarkStart w:id="0" w:name="_GoBack"/>
      <w:bookmarkEnd w:id="0"/>
      <w:r w:rsidR="00A54266">
        <w:rPr>
          <w:lang w:val="en-GB"/>
        </w:rPr>
        <w:t xml:space="preserve"> </w:t>
      </w:r>
    </w:p>
    <w:sectPr w:rsidR="003A5943" w:rsidSect="00A72DDE">
      <w:pgSz w:w="12240" w:h="15840"/>
      <w:pgMar w:top="1081" w:right="1417" w:bottom="130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4A70"/>
    <w:rsid w:val="00001DD2"/>
    <w:rsid w:val="0009227E"/>
    <w:rsid w:val="000C5FE5"/>
    <w:rsid w:val="000E66C6"/>
    <w:rsid w:val="00116751"/>
    <w:rsid w:val="00126CCB"/>
    <w:rsid w:val="00153B23"/>
    <w:rsid w:val="00161B74"/>
    <w:rsid w:val="001856A9"/>
    <w:rsid w:val="00185A23"/>
    <w:rsid w:val="001D2D3B"/>
    <w:rsid w:val="00214331"/>
    <w:rsid w:val="00241D12"/>
    <w:rsid w:val="0024688B"/>
    <w:rsid w:val="00276DA1"/>
    <w:rsid w:val="00302280"/>
    <w:rsid w:val="00352C46"/>
    <w:rsid w:val="00367084"/>
    <w:rsid w:val="00392EAC"/>
    <w:rsid w:val="003A1F0A"/>
    <w:rsid w:val="003A5943"/>
    <w:rsid w:val="003B64F9"/>
    <w:rsid w:val="003B71DF"/>
    <w:rsid w:val="00410D38"/>
    <w:rsid w:val="00462A4C"/>
    <w:rsid w:val="00476ACD"/>
    <w:rsid w:val="00481B07"/>
    <w:rsid w:val="004A484D"/>
    <w:rsid w:val="005252F5"/>
    <w:rsid w:val="005443FA"/>
    <w:rsid w:val="00572940"/>
    <w:rsid w:val="005861DD"/>
    <w:rsid w:val="005B77A6"/>
    <w:rsid w:val="005D2D33"/>
    <w:rsid w:val="005E12DA"/>
    <w:rsid w:val="00605776"/>
    <w:rsid w:val="006B2D39"/>
    <w:rsid w:val="0070722F"/>
    <w:rsid w:val="007609E9"/>
    <w:rsid w:val="00796AE6"/>
    <w:rsid w:val="008103BC"/>
    <w:rsid w:val="0082250F"/>
    <w:rsid w:val="00877642"/>
    <w:rsid w:val="00883AD2"/>
    <w:rsid w:val="00883B0B"/>
    <w:rsid w:val="00890BC7"/>
    <w:rsid w:val="008F4825"/>
    <w:rsid w:val="009005EC"/>
    <w:rsid w:val="00962970"/>
    <w:rsid w:val="009B5B54"/>
    <w:rsid w:val="009E7D97"/>
    <w:rsid w:val="009F4A70"/>
    <w:rsid w:val="00A54266"/>
    <w:rsid w:val="00A667C9"/>
    <w:rsid w:val="00A72DDE"/>
    <w:rsid w:val="00A75C3A"/>
    <w:rsid w:val="00AB24AF"/>
    <w:rsid w:val="00AB3A8E"/>
    <w:rsid w:val="00AD435A"/>
    <w:rsid w:val="00B85F7A"/>
    <w:rsid w:val="00BB3A13"/>
    <w:rsid w:val="00C05098"/>
    <w:rsid w:val="00C90A15"/>
    <w:rsid w:val="00C938F3"/>
    <w:rsid w:val="00CC62CF"/>
    <w:rsid w:val="00CE41D3"/>
    <w:rsid w:val="00CF26B3"/>
    <w:rsid w:val="00D636E7"/>
    <w:rsid w:val="00D76E73"/>
    <w:rsid w:val="00D962D3"/>
    <w:rsid w:val="00DC40E4"/>
    <w:rsid w:val="00DD1191"/>
    <w:rsid w:val="00DF70B3"/>
    <w:rsid w:val="00E07289"/>
    <w:rsid w:val="00E2115E"/>
    <w:rsid w:val="00E362F7"/>
    <w:rsid w:val="00E42E8F"/>
    <w:rsid w:val="00E45FC8"/>
    <w:rsid w:val="00E65FB8"/>
    <w:rsid w:val="00F22C07"/>
    <w:rsid w:val="00FA2E26"/>
    <w:rsid w:val="00FA5952"/>
    <w:rsid w:val="00FF6AB9"/>
    <w:rsid w:val="00FF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11CE0"/>
  <w14:defaultImageDpi w14:val="32767"/>
  <w15:docId w15:val="{DC77E2CC-6C03-8546-9FD2-9C6F46F91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4A70"/>
    <w:rPr>
      <w:rFonts w:ascii="Arial" w:eastAsia="Times New Roman" w:hAnsi="Arial" w:cs="Arial"/>
      <w:sz w:val="20"/>
      <w:szCs w:val="2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ildetekst">
    <w:name w:val="caption"/>
    <w:basedOn w:val="Normal"/>
    <w:next w:val="Normal"/>
    <w:link w:val="BildetekstTegn"/>
    <w:qFormat/>
    <w:rsid w:val="009F4A70"/>
    <w:rPr>
      <w:b/>
      <w:bCs/>
    </w:rPr>
  </w:style>
  <w:style w:type="character" w:customStyle="1" w:styleId="BildetekstTegn">
    <w:name w:val="Bildetekst Tegn"/>
    <w:link w:val="Bildetekst"/>
    <w:locked/>
    <w:rsid w:val="009F4A70"/>
    <w:rPr>
      <w:rFonts w:ascii="Arial" w:eastAsia="Times New Roman" w:hAnsi="Arial" w:cs="Arial"/>
      <w:b/>
      <w:bCs/>
      <w:sz w:val="20"/>
      <w:szCs w:val="20"/>
    </w:rPr>
  </w:style>
  <w:style w:type="table" w:customStyle="1" w:styleId="Listetabell21">
    <w:name w:val="Listetabell 21"/>
    <w:basedOn w:val="Vanligtabell"/>
    <w:uiPriority w:val="47"/>
    <w:rsid w:val="009F4A7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33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Øystein Fluge</dc:creator>
  <cp:lastModifiedBy>Øystein Fluge</cp:lastModifiedBy>
  <cp:revision>4</cp:revision>
  <dcterms:created xsi:type="dcterms:W3CDTF">2020-03-15T13:02:00Z</dcterms:created>
  <dcterms:modified xsi:type="dcterms:W3CDTF">2020-03-15T13:02:00Z</dcterms:modified>
</cp:coreProperties>
</file>